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640" w:type="dxa"/>
        <w:tblLook w:val="04A0" w:firstRow="1" w:lastRow="0" w:firstColumn="1" w:lastColumn="0" w:noHBand="0" w:noVBand="1"/>
      </w:tblPr>
      <w:tblGrid>
        <w:gridCol w:w="2220"/>
        <w:gridCol w:w="1420"/>
      </w:tblGrid>
      <w:tr w:rsidR="00FE48C6" w:rsidRPr="00C70000" w14:paraId="3F434BB4" w14:textId="77777777" w:rsidTr="009730F8">
        <w:trPr>
          <w:trHeight w:val="405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vAlign w:val="center"/>
            <w:hideMark/>
          </w:tcPr>
          <w:p w14:paraId="53A03A34" w14:textId="078124A3" w:rsidR="00FE48C6" w:rsidRPr="009730F8" w:rsidRDefault="00FE48C6" w:rsidP="00B603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30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ate</w:t>
            </w:r>
          </w:p>
        </w:tc>
        <w:tc>
          <w:tcPr>
            <w:tcW w:w="142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4E5CF02" w14:textId="77777777" w:rsidR="00FE48C6" w:rsidRPr="009730F8" w:rsidRDefault="00FE48C6" w:rsidP="00B603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30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ticle Number</w:t>
            </w:r>
          </w:p>
        </w:tc>
      </w:tr>
      <w:tr w:rsidR="00FE48C6" w:rsidRPr="00C70000" w14:paraId="6CD44DEB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3BC194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22266F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</w:t>
            </w:r>
          </w:p>
        </w:tc>
      </w:tr>
      <w:tr w:rsidR="00FE48C6" w:rsidRPr="00C70000" w14:paraId="34887A93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7BE21D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2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42402B4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FE48C6" w:rsidRPr="00C70000" w14:paraId="01951345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2D3224E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8D8006D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</w:tr>
      <w:tr w:rsidR="00FE48C6" w:rsidRPr="00C70000" w14:paraId="6C60E802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F10DDF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4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520F4E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FE48C6" w:rsidRPr="00C70000" w14:paraId="21415F22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CB1929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3522425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FE48C6" w:rsidRPr="00C70000" w14:paraId="7A83833D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3EB5DF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6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780929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</w:tr>
      <w:tr w:rsidR="00FE48C6" w:rsidRPr="00C70000" w14:paraId="34E62A1D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24EAEB4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F90E67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</w:tr>
      <w:tr w:rsidR="00FE48C6" w:rsidRPr="00C70000" w14:paraId="29CD39A7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CEA6DED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8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88823A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</w:p>
        </w:tc>
      </w:tr>
      <w:tr w:rsidR="00FE48C6" w:rsidRPr="00C70000" w14:paraId="56C5B7ED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129900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287975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</w:p>
        </w:tc>
      </w:tr>
      <w:tr w:rsidR="00FE48C6" w:rsidRPr="00C70000" w14:paraId="35D9C256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A2DD85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0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BD141E5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</w:t>
            </w:r>
          </w:p>
        </w:tc>
      </w:tr>
      <w:tr w:rsidR="00FE48C6" w:rsidRPr="00C70000" w14:paraId="4BA4946C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E01366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F91137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</w:t>
            </w:r>
          </w:p>
        </w:tc>
      </w:tr>
      <w:tr w:rsidR="00FE48C6" w:rsidRPr="00C70000" w14:paraId="25E9557E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3DEC50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2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43A916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</w:t>
            </w:r>
          </w:p>
        </w:tc>
      </w:tr>
      <w:tr w:rsidR="00FE48C6" w:rsidRPr="00C70000" w14:paraId="0465CC9C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3818F4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C625BB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</w:t>
            </w:r>
          </w:p>
        </w:tc>
      </w:tr>
      <w:tr w:rsidR="00FE48C6" w:rsidRPr="00C70000" w14:paraId="43F8B902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0672E9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4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1729632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</w:t>
            </w:r>
          </w:p>
        </w:tc>
      </w:tr>
      <w:tr w:rsidR="00FE48C6" w:rsidRPr="00C70000" w14:paraId="03AFF327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7DE481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5803CF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</w:t>
            </w:r>
          </w:p>
        </w:tc>
      </w:tr>
      <w:tr w:rsidR="00FE48C6" w:rsidRPr="00C70000" w14:paraId="67274291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00FD8B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6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AF9AB2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</w:t>
            </w:r>
          </w:p>
        </w:tc>
      </w:tr>
      <w:tr w:rsidR="00FE48C6" w:rsidRPr="00C70000" w14:paraId="54344F2E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831A13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303CF4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</w:p>
        </w:tc>
      </w:tr>
      <w:tr w:rsidR="00FE48C6" w:rsidRPr="00C70000" w14:paraId="4D7B2BE4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5CE76DE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8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CB316B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</w:t>
            </w:r>
          </w:p>
        </w:tc>
      </w:tr>
      <w:tr w:rsidR="00FE48C6" w:rsidRPr="00C70000" w14:paraId="1B5D7F1A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94FB9A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290E2E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</w:t>
            </w:r>
          </w:p>
        </w:tc>
      </w:tr>
      <w:tr w:rsidR="00FE48C6" w:rsidRPr="00C70000" w14:paraId="7E8CA1E6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CE1D159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0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E29396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</w:tr>
      <w:tr w:rsidR="00FE48C6" w:rsidRPr="00C70000" w14:paraId="7904BD8B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42BE13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26B4A0D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1</w:t>
            </w:r>
          </w:p>
        </w:tc>
      </w:tr>
      <w:tr w:rsidR="00FE48C6" w:rsidRPr="00C70000" w14:paraId="0FF98CB6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5E8821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2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3D4A639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35</w:t>
            </w:r>
          </w:p>
        </w:tc>
      </w:tr>
      <w:tr w:rsidR="00FE48C6" w:rsidRPr="00C70000" w14:paraId="7164E1EF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397D7D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340360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2</w:t>
            </w:r>
          </w:p>
        </w:tc>
      </w:tr>
      <w:tr w:rsidR="00FE48C6" w:rsidRPr="00C70000" w14:paraId="2319E9A9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63C8DA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4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C131504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40</w:t>
            </w:r>
          </w:p>
        </w:tc>
      </w:tr>
      <w:tr w:rsidR="00FE48C6" w:rsidRPr="00C70000" w14:paraId="4EBCF5B1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425BC8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6BD7EF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44</w:t>
            </w:r>
          </w:p>
        </w:tc>
      </w:tr>
      <w:tr w:rsidR="00FE48C6" w:rsidRPr="00C70000" w14:paraId="07B3DBB0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22A5BF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6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E171CA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56</w:t>
            </w:r>
          </w:p>
        </w:tc>
      </w:tr>
      <w:tr w:rsidR="00FE48C6" w:rsidRPr="00C70000" w14:paraId="64D64AC9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9FFA35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F290CA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55</w:t>
            </w:r>
          </w:p>
        </w:tc>
      </w:tr>
      <w:tr w:rsidR="00FE48C6" w:rsidRPr="00C70000" w14:paraId="4B68B5E8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BFFFA2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8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62D858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32</w:t>
            </w:r>
          </w:p>
        </w:tc>
      </w:tr>
      <w:tr w:rsidR="00FE48C6" w:rsidRPr="00C70000" w14:paraId="20BACB76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B1756B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967086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86</w:t>
            </w:r>
          </w:p>
        </w:tc>
      </w:tr>
      <w:tr w:rsidR="00FE48C6" w:rsidRPr="00C70000" w14:paraId="252E832F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91C387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30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AB036A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20</w:t>
            </w:r>
          </w:p>
        </w:tc>
      </w:tr>
      <w:tr w:rsidR="00FE48C6" w:rsidRPr="00C70000" w14:paraId="4A223590" w14:textId="77777777" w:rsidTr="009730F8">
        <w:trPr>
          <w:trHeight w:val="36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46B70F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1-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8D9E49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17</w:t>
            </w:r>
          </w:p>
        </w:tc>
      </w:tr>
      <w:tr w:rsidR="00FE48C6" w:rsidRPr="00C70000" w14:paraId="3C975C4C" w14:textId="77777777" w:rsidTr="009730F8">
        <w:trPr>
          <w:trHeight w:val="36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D6DB992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1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574CADE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4</w:t>
            </w:r>
          </w:p>
        </w:tc>
      </w:tr>
      <w:tr w:rsidR="00FE48C6" w:rsidRPr="00C70000" w14:paraId="6B90141A" w14:textId="77777777" w:rsidTr="009730F8">
        <w:trPr>
          <w:trHeight w:val="435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5BCAB8D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20DEED5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5</w:t>
            </w:r>
          </w:p>
        </w:tc>
      </w:tr>
      <w:tr w:rsidR="00FE48C6" w:rsidRPr="00C70000" w14:paraId="5743F204" w14:textId="77777777" w:rsidTr="009730F8">
        <w:trPr>
          <w:trHeight w:val="255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1602887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3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0FF8FF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90</w:t>
            </w:r>
          </w:p>
        </w:tc>
      </w:tr>
      <w:tr w:rsidR="00FE48C6" w:rsidRPr="00C70000" w14:paraId="42519DBD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4A86F2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CBBF924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72</w:t>
            </w:r>
          </w:p>
        </w:tc>
      </w:tr>
      <w:tr w:rsidR="00FE48C6" w:rsidRPr="00C70000" w14:paraId="74C99B2B" w14:textId="77777777" w:rsidTr="009730F8">
        <w:trPr>
          <w:trHeight w:val="285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01D365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5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BB9DFC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89</w:t>
            </w:r>
          </w:p>
        </w:tc>
      </w:tr>
      <w:tr w:rsidR="00FE48C6" w:rsidRPr="00C70000" w14:paraId="75183C6B" w14:textId="77777777" w:rsidTr="009730F8">
        <w:trPr>
          <w:trHeight w:val="285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552B954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19CBD5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6</w:t>
            </w:r>
          </w:p>
        </w:tc>
      </w:tr>
      <w:tr w:rsidR="00FE48C6" w:rsidRPr="00C70000" w14:paraId="26B31D5C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DD2CD35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lastRenderedPageBreak/>
              <w:t>2020-02-07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B1744B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3</w:t>
            </w:r>
          </w:p>
        </w:tc>
      </w:tr>
      <w:tr w:rsidR="00FE48C6" w:rsidRPr="00C70000" w14:paraId="5EBF493E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07A0AD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4FED1B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5</w:t>
            </w:r>
          </w:p>
        </w:tc>
      </w:tr>
      <w:tr w:rsidR="00FE48C6" w:rsidRPr="00C70000" w14:paraId="3D5992D6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B69B679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09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18A2FD3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0</w:t>
            </w:r>
          </w:p>
        </w:tc>
      </w:tr>
      <w:tr w:rsidR="00FE48C6" w:rsidRPr="00C70000" w14:paraId="21F818EF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062E5C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D15A21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7</w:t>
            </w:r>
          </w:p>
        </w:tc>
      </w:tr>
      <w:tr w:rsidR="00FE48C6" w:rsidRPr="00C70000" w14:paraId="694F96AF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5E154B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1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707C3D7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8</w:t>
            </w:r>
          </w:p>
        </w:tc>
      </w:tr>
      <w:tr w:rsidR="00FE48C6" w:rsidRPr="00C70000" w14:paraId="20FEF1AF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D54B348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56EA6B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1</w:t>
            </w:r>
          </w:p>
        </w:tc>
      </w:tr>
      <w:tr w:rsidR="00FE48C6" w:rsidRPr="00C70000" w14:paraId="040A8DED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6F8A7E51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3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F1CEF06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0</w:t>
            </w:r>
          </w:p>
        </w:tc>
      </w:tr>
      <w:tr w:rsidR="00FE48C6" w:rsidRPr="00C70000" w14:paraId="3617B4E9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3F38149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FB38C3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6</w:t>
            </w:r>
          </w:p>
        </w:tc>
      </w:tr>
      <w:tr w:rsidR="00FE48C6" w:rsidRPr="00C70000" w14:paraId="5465693B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68423B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5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659F6F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8</w:t>
            </w:r>
          </w:p>
        </w:tc>
      </w:tr>
      <w:tr w:rsidR="00FE48C6" w:rsidRPr="00C70000" w14:paraId="1A27C5CB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182D90B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23CD6852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1</w:t>
            </w:r>
          </w:p>
        </w:tc>
      </w:tr>
      <w:tr w:rsidR="00FE48C6" w:rsidRPr="00C70000" w14:paraId="4933675A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2DBB279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7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15A888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4</w:t>
            </w:r>
          </w:p>
        </w:tc>
      </w:tr>
      <w:tr w:rsidR="00FE48C6" w:rsidRPr="00C70000" w14:paraId="5252C966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410B1CC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1F81D19A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0</w:t>
            </w:r>
          </w:p>
        </w:tc>
      </w:tr>
      <w:tr w:rsidR="00FE48C6" w:rsidRPr="00C70000" w14:paraId="6F3ADA7B" w14:textId="77777777" w:rsidTr="009730F8">
        <w:trPr>
          <w:trHeight w:val="280"/>
        </w:trPr>
        <w:tc>
          <w:tcPr>
            <w:tcW w:w="22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4D0540B2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19</w:t>
            </w:r>
          </w:p>
        </w:tc>
        <w:tc>
          <w:tcPr>
            <w:tcW w:w="14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5D8FC30E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4</w:t>
            </w:r>
          </w:p>
        </w:tc>
      </w:tr>
      <w:tr w:rsidR="00FE48C6" w:rsidRPr="00C70000" w14:paraId="534F71E9" w14:textId="77777777" w:rsidTr="009730F8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3FDC9E30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20-02-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FFFFFF" w:themeFill="background1"/>
            <w:noWrap/>
            <w:vAlign w:val="center"/>
            <w:hideMark/>
          </w:tcPr>
          <w:p w14:paraId="0DAD7ADF" w14:textId="77777777" w:rsidR="00FE48C6" w:rsidRPr="009730F8" w:rsidRDefault="00FE48C6" w:rsidP="00B6037B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730F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9</w:t>
            </w:r>
          </w:p>
        </w:tc>
      </w:tr>
    </w:tbl>
    <w:p w14:paraId="0ECAF9AE" w14:textId="0C212068" w:rsidR="004416C5" w:rsidRDefault="004416C5"/>
    <w:p w14:paraId="0087E9A8" w14:textId="1991CB0E" w:rsidR="00FE48C6" w:rsidRPr="009730F8" w:rsidRDefault="00FE48C6" w:rsidP="001155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730F8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ry table: Time </w:t>
      </w:r>
      <w:r w:rsidR="00580273">
        <w:rPr>
          <w:rFonts w:ascii="Times New Roman" w:hAnsi="Times New Roman" w:cs="Times New Roman"/>
          <w:b/>
          <w:kern w:val="0"/>
          <w:sz w:val="20"/>
          <w:szCs w:val="20"/>
        </w:rPr>
        <w:t>series news streams</w:t>
      </w:r>
      <w:bookmarkStart w:id="0" w:name="_GoBack"/>
      <w:bookmarkEnd w:id="0"/>
    </w:p>
    <w:p w14:paraId="6DE4E090" w14:textId="77777777" w:rsidR="00FE48C6" w:rsidRDefault="00FE48C6"/>
    <w:sectPr w:rsidR="00FE48C6" w:rsidSect="00FE0D2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B6E12" w14:textId="77777777" w:rsidR="00F96055" w:rsidRDefault="00F96055" w:rsidP="00FE48C6">
      <w:r>
        <w:separator/>
      </w:r>
    </w:p>
  </w:endnote>
  <w:endnote w:type="continuationSeparator" w:id="0">
    <w:p w14:paraId="51CDE493" w14:textId="77777777" w:rsidR="00F96055" w:rsidRDefault="00F96055" w:rsidP="00FE4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BC204" w14:textId="77777777" w:rsidR="00F96055" w:rsidRDefault="00F96055" w:rsidP="00FE48C6">
      <w:r>
        <w:separator/>
      </w:r>
    </w:p>
  </w:footnote>
  <w:footnote w:type="continuationSeparator" w:id="0">
    <w:p w14:paraId="0B91AFCB" w14:textId="77777777" w:rsidR="00F96055" w:rsidRDefault="00F96055" w:rsidP="00FE4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09"/>
    <w:rsid w:val="0011553C"/>
    <w:rsid w:val="0041245F"/>
    <w:rsid w:val="00416C16"/>
    <w:rsid w:val="004416C5"/>
    <w:rsid w:val="00580273"/>
    <w:rsid w:val="009730F8"/>
    <w:rsid w:val="00C81F5F"/>
    <w:rsid w:val="00D97809"/>
    <w:rsid w:val="00F96055"/>
    <w:rsid w:val="00FE0D2E"/>
    <w:rsid w:val="00FE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C4146"/>
  <w15:chartTrackingRefBased/>
  <w15:docId w15:val="{1B797EE2-A64B-468E-B137-C8FAC4AF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8C6"/>
    <w:pPr>
      <w:spacing w:after="0" w:line="240" w:lineRule="auto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8C6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FE48C6"/>
  </w:style>
  <w:style w:type="paragraph" w:styleId="a5">
    <w:name w:val="footer"/>
    <w:basedOn w:val="a"/>
    <w:link w:val="a6"/>
    <w:uiPriority w:val="99"/>
    <w:unhideWhenUsed/>
    <w:rsid w:val="00FE48C6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FE48C6"/>
  </w:style>
  <w:style w:type="character" w:styleId="a7">
    <w:name w:val="annotation reference"/>
    <w:basedOn w:val="a0"/>
    <w:uiPriority w:val="99"/>
    <w:semiHidden/>
    <w:unhideWhenUsed/>
    <w:rsid w:val="00FE48C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E48C6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E48C6"/>
    <w:rPr>
      <w:kern w:val="2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FE48C6"/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E48C6"/>
    <w:rPr>
      <w:rFonts w:ascii="Microsoft YaHei UI" w:eastAsia="Microsoft YaHei UI"/>
      <w:kern w:val="2"/>
      <w:sz w:val="18"/>
      <w:szCs w:val="18"/>
    </w:rPr>
  </w:style>
  <w:style w:type="paragraph" w:styleId="ac">
    <w:name w:val="List Paragraph"/>
    <w:basedOn w:val="a"/>
    <w:uiPriority w:val="34"/>
    <w:qFormat/>
    <w:rsid w:val="00FE48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jb</dc:creator>
  <cp:keywords/>
  <dc:description/>
  <cp:lastModifiedBy>Steven jb</cp:lastModifiedBy>
  <cp:revision>7</cp:revision>
  <dcterms:created xsi:type="dcterms:W3CDTF">2020-03-13T12:27:00Z</dcterms:created>
  <dcterms:modified xsi:type="dcterms:W3CDTF">2020-03-26T15:33:00Z</dcterms:modified>
</cp:coreProperties>
</file>